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43600" w14:textId="32C9F58C" w:rsidR="00EB7036" w:rsidRPr="00EE7070" w:rsidRDefault="00EB7036" w:rsidP="00EB7036">
      <w:pPr>
        <w:spacing w:line="360" w:lineRule="auto"/>
        <w:rPr>
          <w:rFonts w:ascii="Times New Roman" w:eastAsia="黑体" w:hAnsi="Times New Roman" w:cs="Times New Roman"/>
          <w:b/>
          <w:bCs/>
          <w:sz w:val="24"/>
          <w:szCs w:val="21"/>
        </w:rPr>
      </w:pPr>
      <w:r>
        <w:rPr>
          <w:rFonts w:hint="eastAsia"/>
        </w:rPr>
        <w:fldChar w:fldCharType="begin">
          <w:fldData xml:space="preserve">ZQBKAHoAdABYAFEAOQB3AFgATQBWADUAZgAwADkAMwB1AG4AdABhAEsANwBVADQAdwBDAE0ARQBL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</w:fldData>
        </w:fldChar>
      </w:r>
      <w:r>
        <w:rPr>
          <w:rFonts w:hint="eastAsia"/>
        </w:rPr>
        <w:instrText>ADDIN CNKISM.UserStyle</w:instrText>
      </w:r>
      <w:r>
        <w:rPr>
          <w:rFonts w:hint="eastAsia"/>
        </w:rPr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  <w:r w:rsidRPr="009C0D0B">
        <w:rPr>
          <w:rFonts w:ascii="Times New Roman" w:eastAsia="黑体" w:hAnsi="Times New Roman" w:cs="Times New Roman" w:hint="eastAsia"/>
          <w:b/>
          <w:bCs/>
          <w:sz w:val="24"/>
          <w:szCs w:val="21"/>
        </w:rPr>
        <w:t>S1</w:t>
      </w:r>
      <w:r w:rsidRPr="006F47BD">
        <w:rPr>
          <w:rFonts w:ascii="Times New Roman" w:eastAsia="黑体" w:hAnsi="Times New Roman" w:cs="Times New Roman" w:hint="eastAsia"/>
          <w:b/>
          <w:bCs/>
          <w:sz w:val="24"/>
          <w:szCs w:val="21"/>
        </w:rPr>
        <w:t xml:space="preserve"> </w:t>
      </w:r>
      <w:r w:rsidRPr="009C0D0B">
        <w:rPr>
          <w:rFonts w:ascii="Times New Roman" w:eastAsia="黑体" w:hAnsi="Times New Roman" w:cs="Times New Roman" w:hint="eastAsia"/>
          <w:b/>
          <w:bCs/>
          <w:sz w:val="24"/>
          <w:szCs w:val="21"/>
        </w:rPr>
        <w:t>Table</w:t>
      </w:r>
      <w:r>
        <w:rPr>
          <w:rFonts w:ascii="Times New Roman" w:eastAsia="黑体" w:hAnsi="Times New Roman" w:cs="Times New Roman" w:hint="eastAsia"/>
          <w:b/>
          <w:bCs/>
          <w:sz w:val="24"/>
          <w:szCs w:val="21"/>
        </w:rPr>
        <w:t>.</w:t>
      </w:r>
      <w:r w:rsidRPr="009C0D0B">
        <w:rPr>
          <w:rFonts w:ascii="Times New Roman" w:eastAsia="黑体" w:hAnsi="Times New Roman" w:cs="Times New Roman" w:hint="eastAsia"/>
          <w:b/>
          <w:bCs/>
          <w:sz w:val="24"/>
          <w:szCs w:val="21"/>
        </w:rPr>
        <w:t xml:space="preserve"> </w:t>
      </w:r>
      <w:r>
        <w:rPr>
          <w:rFonts w:ascii="Times New Roman" w:eastAsia="黑体" w:hAnsi="Times New Roman" w:cs="Times New Roman" w:hint="eastAsia"/>
          <w:b/>
          <w:bCs/>
          <w:sz w:val="24"/>
          <w:szCs w:val="21"/>
        </w:rPr>
        <w:t xml:space="preserve">The host range of phage P32M-3-Y </w:t>
      </w:r>
      <w:r w:rsidRPr="00EE7070">
        <w:rPr>
          <w:rFonts w:ascii="Times New Roman" w:eastAsia="黑体" w:hAnsi="Times New Roman" w:cs="Times New Roman" w:hint="eastAsia"/>
          <w:b/>
          <w:bCs/>
          <w:sz w:val="24"/>
          <w:szCs w:val="21"/>
        </w:rPr>
        <w:t xml:space="preserve">against </w:t>
      </w:r>
      <w:r>
        <w:rPr>
          <w:rFonts w:ascii="Times New Roman" w:hAnsi="Times New Roman" w:cs="Times New Roman" w:hint="eastAsia"/>
          <w:b/>
          <w:bCs/>
          <w:sz w:val="24"/>
          <w:szCs w:val="21"/>
        </w:rPr>
        <w:t xml:space="preserve">other ST </w:t>
      </w:r>
      <w:r w:rsidRPr="009C0D0B">
        <w:rPr>
          <w:rFonts w:ascii="Times New Roman" w:eastAsia="黑体" w:hAnsi="Times New Roman" w:cs="Times New Roman" w:hint="eastAsia"/>
          <w:b/>
          <w:bCs/>
          <w:i/>
          <w:iCs/>
          <w:sz w:val="24"/>
          <w:szCs w:val="21"/>
        </w:rPr>
        <w:t xml:space="preserve">Escherichia coli </w:t>
      </w:r>
      <w:r w:rsidRPr="00B92CEB">
        <w:rPr>
          <w:rFonts w:ascii="Times New Roman" w:hAnsi="Times New Roman" w:hint="eastAsia"/>
          <w:sz w:val="24"/>
          <w:lang w:bidi="ar"/>
        </w:rPr>
        <w:t>+</w:t>
      </w:r>
      <w:r w:rsidRPr="00EE7070">
        <w:rPr>
          <w:rFonts w:ascii="Times New Roman" w:eastAsia="黑体" w:hAnsi="Times New Roman" w:cs="Times New Roman"/>
          <w:sz w:val="24"/>
          <w:szCs w:val="21"/>
        </w:rPr>
        <w:t>, P</w:t>
      </w:r>
      <w:r>
        <w:rPr>
          <w:rFonts w:ascii="Times New Roman" w:eastAsia="黑体" w:hAnsi="Times New Roman" w:cs="Times New Roman" w:hint="eastAsia"/>
          <w:sz w:val="24"/>
          <w:szCs w:val="21"/>
        </w:rPr>
        <w:t>32M-3-Y</w:t>
      </w:r>
      <w:r w:rsidRPr="00EE7070">
        <w:rPr>
          <w:rFonts w:ascii="Times New Roman" w:eastAsia="黑体" w:hAnsi="Times New Roman" w:cs="Times New Roman"/>
          <w:sz w:val="24"/>
          <w:szCs w:val="21"/>
        </w:rPr>
        <w:t xml:space="preserve"> could form a clear zone or plaque; </w:t>
      </w:r>
      <w:r w:rsidRPr="00B92CEB">
        <w:rPr>
          <w:rFonts w:ascii="Times New Roman" w:hAnsi="Times New Roman" w:hint="eastAsia"/>
          <w:sz w:val="24"/>
          <w:lang w:bidi="ar"/>
        </w:rPr>
        <w:t>-</w:t>
      </w:r>
      <w:r w:rsidRPr="00EE7070">
        <w:rPr>
          <w:rFonts w:ascii="Times New Roman" w:eastAsia="黑体" w:hAnsi="Times New Roman" w:cs="Times New Roman"/>
          <w:sz w:val="24"/>
          <w:szCs w:val="21"/>
        </w:rPr>
        <w:t>, P</w:t>
      </w:r>
      <w:r>
        <w:rPr>
          <w:rFonts w:ascii="Times New Roman" w:eastAsia="黑体" w:hAnsi="Times New Roman" w:cs="Times New Roman" w:hint="eastAsia"/>
          <w:sz w:val="24"/>
          <w:szCs w:val="21"/>
        </w:rPr>
        <w:t>32M-3-Y</w:t>
      </w:r>
      <w:r w:rsidRPr="00EE7070">
        <w:rPr>
          <w:rFonts w:ascii="Times New Roman" w:eastAsia="黑体" w:hAnsi="Times New Roman" w:cs="Times New Roman"/>
          <w:sz w:val="24"/>
          <w:szCs w:val="21"/>
        </w:rPr>
        <w:t xml:space="preserve"> could not form a clear zone or plaque.</w:t>
      </w:r>
    </w:p>
    <w:p w14:paraId="664877C3" w14:textId="77777777" w:rsidR="00EB7036" w:rsidRPr="009C0D0B" w:rsidRDefault="00EB7036" w:rsidP="00EB7036">
      <w:pPr>
        <w:pStyle w:val="a4"/>
        <w:ind w:firstLineChars="0" w:firstLine="0"/>
        <w:rPr>
          <w:rFonts w:ascii="Times New Roman" w:eastAsia="宋体" w:hAnsi="Times New Roman" w:cs="宋体"/>
          <w:sz w:val="24"/>
          <w:szCs w:val="24"/>
          <w:lang w:bidi="ar"/>
        </w:rPr>
      </w:pPr>
    </w:p>
    <w:tbl>
      <w:tblPr>
        <w:tblStyle w:val="a3"/>
        <w:tblW w:w="142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8"/>
        <w:gridCol w:w="2230"/>
        <w:gridCol w:w="1338"/>
        <w:gridCol w:w="1635"/>
        <w:gridCol w:w="1338"/>
        <w:gridCol w:w="2230"/>
        <w:gridCol w:w="2507"/>
        <w:gridCol w:w="1618"/>
      </w:tblGrid>
      <w:tr w:rsidR="00EB7036" w:rsidRPr="00470830" w14:paraId="6949B42E" w14:textId="77777777" w:rsidTr="003523B6">
        <w:trPr>
          <w:trHeight w:val="282"/>
        </w:trPr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2764E9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b/>
                <w:bCs/>
                <w:sz w:val="24"/>
                <w:szCs w:val="21"/>
              </w:rPr>
              <w:t>ST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56F5CA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b/>
                <w:bCs/>
                <w:sz w:val="24"/>
                <w:szCs w:val="21"/>
              </w:rPr>
              <w:t>Strains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A203A99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4"/>
                <w:szCs w:val="21"/>
              </w:rPr>
              <w:t>O-antigen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74CEDB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b/>
                <w:bCs/>
                <w:sz w:val="24"/>
                <w:szCs w:val="21"/>
              </w:rPr>
              <w:t>Lysis ability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308825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b/>
                <w:bCs/>
                <w:sz w:val="24"/>
                <w:szCs w:val="21"/>
              </w:rPr>
              <w:t>ST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E3AC17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b/>
                <w:bCs/>
                <w:sz w:val="24"/>
                <w:szCs w:val="21"/>
              </w:rPr>
              <w:t>Strains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14:paraId="2A4DAE1F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4"/>
                <w:szCs w:val="21"/>
              </w:rPr>
              <w:t>O-antigen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1DA4D8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b/>
                <w:bCs/>
                <w:sz w:val="24"/>
                <w:szCs w:val="21"/>
              </w:rPr>
              <w:t>Lysis ability</w:t>
            </w:r>
          </w:p>
        </w:tc>
      </w:tr>
      <w:tr w:rsidR="00EB7036" w:rsidRPr="00470830" w14:paraId="4336B6E8" w14:textId="77777777" w:rsidTr="003523B6">
        <w:trPr>
          <w:trHeight w:val="282"/>
        </w:trPr>
        <w:tc>
          <w:tcPr>
            <w:tcW w:w="1338" w:type="dxa"/>
            <w:tcBorders>
              <w:top w:val="single" w:sz="4" w:space="0" w:color="auto"/>
            </w:tcBorders>
            <w:hideMark/>
          </w:tcPr>
          <w:p w14:paraId="4B922E04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ST9124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hideMark/>
          </w:tcPr>
          <w:p w14:paraId="41FC2492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HZ9F01M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0113DC12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O3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hideMark/>
          </w:tcPr>
          <w:p w14:paraId="71EE48A5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  <w:hideMark/>
          </w:tcPr>
          <w:p w14:paraId="5D65E54A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ST746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hideMark/>
          </w:tcPr>
          <w:p w14:paraId="291A3D4C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AHM21C6767I</w:t>
            </w:r>
          </w:p>
        </w:tc>
        <w:tc>
          <w:tcPr>
            <w:tcW w:w="2507" w:type="dxa"/>
            <w:tcBorders>
              <w:top w:val="single" w:sz="4" w:space="0" w:color="auto"/>
            </w:tcBorders>
          </w:tcPr>
          <w:p w14:paraId="6EAE5849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Untyped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hideMark/>
          </w:tcPr>
          <w:p w14:paraId="317DD3E5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-</w:t>
            </w:r>
          </w:p>
        </w:tc>
      </w:tr>
      <w:tr w:rsidR="00EB7036" w:rsidRPr="00470830" w14:paraId="224135F1" w14:textId="77777777" w:rsidTr="003523B6">
        <w:trPr>
          <w:trHeight w:val="282"/>
        </w:trPr>
        <w:tc>
          <w:tcPr>
            <w:tcW w:w="1338" w:type="dxa"/>
            <w:hideMark/>
          </w:tcPr>
          <w:p w14:paraId="2513BD65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ST57</w:t>
            </w:r>
          </w:p>
        </w:tc>
        <w:tc>
          <w:tcPr>
            <w:tcW w:w="2230" w:type="dxa"/>
            <w:hideMark/>
          </w:tcPr>
          <w:p w14:paraId="0155A0BD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BY9F33M</w:t>
            </w:r>
          </w:p>
        </w:tc>
        <w:tc>
          <w:tcPr>
            <w:tcW w:w="1338" w:type="dxa"/>
          </w:tcPr>
          <w:p w14:paraId="4D042C5B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O8</w:t>
            </w:r>
          </w:p>
        </w:tc>
        <w:tc>
          <w:tcPr>
            <w:tcW w:w="1635" w:type="dxa"/>
            <w:hideMark/>
          </w:tcPr>
          <w:p w14:paraId="342673A8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38" w:type="dxa"/>
            <w:vMerge/>
            <w:hideMark/>
          </w:tcPr>
          <w:p w14:paraId="422FB5BE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</w:p>
        </w:tc>
        <w:tc>
          <w:tcPr>
            <w:tcW w:w="2230" w:type="dxa"/>
            <w:hideMark/>
          </w:tcPr>
          <w:p w14:paraId="3B5C1F54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AHM21C14634I</w:t>
            </w:r>
          </w:p>
        </w:tc>
        <w:tc>
          <w:tcPr>
            <w:tcW w:w="2507" w:type="dxa"/>
          </w:tcPr>
          <w:p w14:paraId="582AA32B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Untyped</w:t>
            </w:r>
          </w:p>
        </w:tc>
        <w:tc>
          <w:tcPr>
            <w:tcW w:w="1618" w:type="dxa"/>
            <w:hideMark/>
          </w:tcPr>
          <w:p w14:paraId="76C297A9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-</w:t>
            </w:r>
          </w:p>
        </w:tc>
      </w:tr>
      <w:tr w:rsidR="00EB7036" w:rsidRPr="00470830" w14:paraId="7B68F9F6" w14:textId="77777777" w:rsidTr="003523B6">
        <w:trPr>
          <w:trHeight w:val="282"/>
        </w:trPr>
        <w:tc>
          <w:tcPr>
            <w:tcW w:w="1338" w:type="dxa"/>
            <w:hideMark/>
          </w:tcPr>
          <w:p w14:paraId="3ABF28A8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ST206</w:t>
            </w:r>
          </w:p>
        </w:tc>
        <w:tc>
          <w:tcPr>
            <w:tcW w:w="2230" w:type="dxa"/>
            <w:hideMark/>
          </w:tcPr>
          <w:p w14:paraId="52878128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AHM9C61I</w:t>
            </w:r>
          </w:p>
        </w:tc>
        <w:tc>
          <w:tcPr>
            <w:tcW w:w="1338" w:type="dxa"/>
          </w:tcPr>
          <w:p w14:paraId="3372CA5A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/>
                <w:sz w:val="24"/>
                <w:szCs w:val="21"/>
              </w:rPr>
              <w:t>U</w:t>
            </w: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ntyped</w:t>
            </w:r>
          </w:p>
        </w:tc>
        <w:tc>
          <w:tcPr>
            <w:tcW w:w="1635" w:type="dxa"/>
            <w:hideMark/>
          </w:tcPr>
          <w:p w14:paraId="55C9AAF9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38" w:type="dxa"/>
            <w:vMerge w:val="restart"/>
            <w:hideMark/>
          </w:tcPr>
          <w:p w14:paraId="34B0E8DA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ST9388</w:t>
            </w:r>
          </w:p>
          <w:p w14:paraId="01E1B73C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</w:p>
        </w:tc>
        <w:tc>
          <w:tcPr>
            <w:tcW w:w="2230" w:type="dxa"/>
            <w:hideMark/>
          </w:tcPr>
          <w:p w14:paraId="4B3F2993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AHM21C6603I</w:t>
            </w:r>
          </w:p>
        </w:tc>
        <w:tc>
          <w:tcPr>
            <w:tcW w:w="2507" w:type="dxa"/>
          </w:tcPr>
          <w:p w14:paraId="512ACFC2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Untyped (O_9388)</w:t>
            </w:r>
          </w:p>
        </w:tc>
        <w:tc>
          <w:tcPr>
            <w:tcW w:w="1618" w:type="dxa"/>
            <w:hideMark/>
          </w:tcPr>
          <w:p w14:paraId="727130C5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+</w:t>
            </w:r>
          </w:p>
        </w:tc>
      </w:tr>
      <w:tr w:rsidR="00EB7036" w:rsidRPr="00470830" w14:paraId="3E039B49" w14:textId="77777777" w:rsidTr="003523B6">
        <w:trPr>
          <w:trHeight w:val="282"/>
        </w:trPr>
        <w:tc>
          <w:tcPr>
            <w:tcW w:w="1338" w:type="dxa"/>
            <w:hideMark/>
          </w:tcPr>
          <w:p w14:paraId="054A5113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ST1011</w:t>
            </w:r>
          </w:p>
        </w:tc>
        <w:tc>
          <w:tcPr>
            <w:tcW w:w="2230" w:type="dxa"/>
            <w:hideMark/>
          </w:tcPr>
          <w:p w14:paraId="0F14FF60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AHM21C2872I</w:t>
            </w:r>
          </w:p>
        </w:tc>
        <w:tc>
          <w:tcPr>
            <w:tcW w:w="1338" w:type="dxa"/>
          </w:tcPr>
          <w:p w14:paraId="3395C591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O11</w:t>
            </w:r>
          </w:p>
        </w:tc>
        <w:tc>
          <w:tcPr>
            <w:tcW w:w="1635" w:type="dxa"/>
            <w:hideMark/>
          </w:tcPr>
          <w:p w14:paraId="13C90E4A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38" w:type="dxa"/>
            <w:vMerge/>
            <w:hideMark/>
          </w:tcPr>
          <w:p w14:paraId="2335F2B8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</w:p>
        </w:tc>
        <w:tc>
          <w:tcPr>
            <w:tcW w:w="2230" w:type="dxa"/>
            <w:hideMark/>
          </w:tcPr>
          <w:p w14:paraId="67AD3B68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AHM21C5565I</w:t>
            </w:r>
          </w:p>
        </w:tc>
        <w:tc>
          <w:tcPr>
            <w:tcW w:w="2507" w:type="dxa"/>
          </w:tcPr>
          <w:p w14:paraId="7BCCF851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Untyped (O_9388)</w:t>
            </w:r>
          </w:p>
        </w:tc>
        <w:tc>
          <w:tcPr>
            <w:tcW w:w="1618" w:type="dxa"/>
            <w:hideMark/>
          </w:tcPr>
          <w:p w14:paraId="015F3F14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+</w:t>
            </w:r>
          </w:p>
        </w:tc>
      </w:tr>
      <w:tr w:rsidR="00EB7036" w:rsidRPr="00470830" w14:paraId="2B579A2E" w14:textId="77777777" w:rsidTr="003523B6">
        <w:trPr>
          <w:trHeight w:val="282"/>
        </w:trPr>
        <w:tc>
          <w:tcPr>
            <w:tcW w:w="1338" w:type="dxa"/>
            <w:hideMark/>
          </w:tcPr>
          <w:p w14:paraId="2B692221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ST156</w:t>
            </w:r>
          </w:p>
        </w:tc>
        <w:tc>
          <w:tcPr>
            <w:tcW w:w="2230" w:type="dxa"/>
            <w:hideMark/>
          </w:tcPr>
          <w:p w14:paraId="7B4F0C6C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AHM9C65WI</w:t>
            </w:r>
          </w:p>
        </w:tc>
        <w:tc>
          <w:tcPr>
            <w:tcW w:w="1338" w:type="dxa"/>
          </w:tcPr>
          <w:p w14:paraId="229C9388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/>
                <w:sz w:val="24"/>
                <w:szCs w:val="21"/>
              </w:rPr>
              <w:t>U</w:t>
            </w: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ntyped</w:t>
            </w:r>
          </w:p>
        </w:tc>
        <w:tc>
          <w:tcPr>
            <w:tcW w:w="1635" w:type="dxa"/>
            <w:hideMark/>
          </w:tcPr>
          <w:p w14:paraId="6BD48B77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38" w:type="dxa"/>
            <w:vMerge/>
            <w:hideMark/>
          </w:tcPr>
          <w:p w14:paraId="53F743DF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</w:p>
        </w:tc>
        <w:tc>
          <w:tcPr>
            <w:tcW w:w="2230" w:type="dxa"/>
            <w:hideMark/>
          </w:tcPr>
          <w:p w14:paraId="4FF3B4BA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AHM21C6661I</w:t>
            </w:r>
          </w:p>
        </w:tc>
        <w:tc>
          <w:tcPr>
            <w:tcW w:w="2507" w:type="dxa"/>
          </w:tcPr>
          <w:p w14:paraId="536920EE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Untyped (O_9388)</w:t>
            </w:r>
          </w:p>
        </w:tc>
        <w:tc>
          <w:tcPr>
            <w:tcW w:w="1618" w:type="dxa"/>
            <w:hideMark/>
          </w:tcPr>
          <w:p w14:paraId="032130BE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+</w:t>
            </w:r>
          </w:p>
        </w:tc>
      </w:tr>
      <w:tr w:rsidR="00EB7036" w:rsidRPr="00470830" w14:paraId="22805BE8" w14:textId="77777777" w:rsidTr="003523B6">
        <w:trPr>
          <w:trHeight w:val="282"/>
        </w:trPr>
        <w:tc>
          <w:tcPr>
            <w:tcW w:w="1338" w:type="dxa"/>
            <w:vMerge w:val="restart"/>
            <w:hideMark/>
          </w:tcPr>
          <w:p w14:paraId="5AC2902F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ST195</w:t>
            </w:r>
          </w:p>
        </w:tc>
        <w:tc>
          <w:tcPr>
            <w:tcW w:w="2230" w:type="dxa"/>
            <w:hideMark/>
          </w:tcPr>
          <w:p w14:paraId="752231C3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GD21SC1605T</w:t>
            </w:r>
          </w:p>
        </w:tc>
        <w:tc>
          <w:tcPr>
            <w:tcW w:w="1338" w:type="dxa"/>
          </w:tcPr>
          <w:p w14:paraId="3BDC0C1D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O101</w:t>
            </w:r>
          </w:p>
        </w:tc>
        <w:tc>
          <w:tcPr>
            <w:tcW w:w="1635" w:type="dxa"/>
            <w:hideMark/>
          </w:tcPr>
          <w:p w14:paraId="03C97B32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38" w:type="dxa"/>
            <w:vMerge/>
            <w:hideMark/>
          </w:tcPr>
          <w:p w14:paraId="6387EBA7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</w:p>
        </w:tc>
        <w:tc>
          <w:tcPr>
            <w:tcW w:w="2230" w:type="dxa"/>
            <w:hideMark/>
          </w:tcPr>
          <w:p w14:paraId="7068523D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AHM21C8639I</w:t>
            </w:r>
          </w:p>
        </w:tc>
        <w:tc>
          <w:tcPr>
            <w:tcW w:w="2507" w:type="dxa"/>
          </w:tcPr>
          <w:p w14:paraId="6D27CF91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Untyped (O_9388)</w:t>
            </w:r>
          </w:p>
        </w:tc>
        <w:tc>
          <w:tcPr>
            <w:tcW w:w="1618" w:type="dxa"/>
            <w:hideMark/>
          </w:tcPr>
          <w:p w14:paraId="2B52CC9D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+</w:t>
            </w:r>
          </w:p>
        </w:tc>
      </w:tr>
      <w:tr w:rsidR="00EB7036" w:rsidRPr="00470830" w14:paraId="031F46C4" w14:textId="77777777" w:rsidTr="003523B6">
        <w:trPr>
          <w:trHeight w:val="282"/>
        </w:trPr>
        <w:tc>
          <w:tcPr>
            <w:tcW w:w="1338" w:type="dxa"/>
            <w:vMerge/>
            <w:hideMark/>
          </w:tcPr>
          <w:p w14:paraId="3152A7F4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</w:p>
        </w:tc>
        <w:tc>
          <w:tcPr>
            <w:tcW w:w="2230" w:type="dxa"/>
            <w:hideMark/>
          </w:tcPr>
          <w:p w14:paraId="4B01F8DB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GD21SC2376PT</w:t>
            </w:r>
          </w:p>
        </w:tc>
        <w:tc>
          <w:tcPr>
            <w:tcW w:w="1338" w:type="dxa"/>
          </w:tcPr>
          <w:p w14:paraId="25B4D2C3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O174</w:t>
            </w:r>
          </w:p>
        </w:tc>
        <w:tc>
          <w:tcPr>
            <w:tcW w:w="1635" w:type="dxa"/>
            <w:hideMark/>
          </w:tcPr>
          <w:p w14:paraId="25063737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38" w:type="dxa"/>
            <w:vMerge/>
            <w:hideMark/>
          </w:tcPr>
          <w:p w14:paraId="7A81118B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</w:p>
        </w:tc>
        <w:tc>
          <w:tcPr>
            <w:tcW w:w="2230" w:type="dxa"/>
            <w:hideMark/>
          </w:tcPr>
          <w:p w14:paraId="448AF629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AHM21C9158I</w:t>
            </w:r>
          </w:p>
        </w:tc>
        <w:tc>
          <w:tcPr>
            <w:tcW w:w="2507" w:type="dxa"/>
          </w:tcPr>
          <w:p w14:paraId="221255B1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Untyped (O_9388)</w:t>
            </w:r>
          </w:p>
        </w:tc>
        <w:tc>
          <w:tcPr>
            <w:tcW w:w="1618" w:type="dxa"/>
            <w:hideMark/>
          </w:tcPr>
          <w:p w14:paraId="346E3620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+</w:t>
            </w:r>
          </w:p>
        </w:tc>
      </w:tr>
      <w:tr w:rsidR="00EB7036" w:rsidRPr="00470830" w14:paraId="3D242EEA" w14:textId="77777777" w:rsidTr="003523B6">
        <w:trPr>
          <w:trHeight w:val="282"/>
        </w:trPr>
        <w:tc>
          <w:tcPr>
            <w:tcW w:w="1338" w:type="dxa"/>
            <w:vMerge/>
            <w:hideMark/>
          </w:tcPr>
          <w:p w14:paraId="61EA7836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</w:p>
        </w:tc>
        <w:tc>
          <w:tcPr>
            <w:tcW w:w="2230" w:type="dxa"/>
            <w:hideMark/>
          </w:tcPr>
          <w:p w14:paraId="7B12937F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GD21SC1970PT</w:t>
            </w:r>
          </w:p>
        </w:tc>
        <w:tc>
          <w:tcPr>
            <w:tcW w:w="1338" w:type="dxa"/>
          </w:tcPr>
          <w:p w14:paraId="12B164DA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O174</w:t>
            </w:r>
          </w:p>
        </w:tc>
        <w:tc>
          <w:tcPr>
            <w:tcW w:w="1635" w:type="dxa"/>
            <w:hideMark/>
          </w:tcPr>
          <w:p w14:paraId="3A76C075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38" w:type="dxa"/>
            <w:vMerge/>
            <w:hideMark/>
          </w:tcPr>
          <w:p w14:paraId="78C22A5B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</w:p>
        </w:tc>
        <w:tc>
          <w:tcPr>
            <w:tcW w:w="2230" w:type="dxa"/>
            <w:hideMark/>
          </w:tcPr>
          <w:p w14:paraId="4BDFEDCD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AHM21C9158I</w:t>
            </w:r>
          </w:p>
        </w:tc>
        <w:tc>
          <w:tcPr>
            <w:tcW w:w="2507" w:type="dxa"/>
          </w:tcPr>
          <w:p w14:paraId="68B2BE57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Untyped (O_9388)</w:t>
            </w:r>
          </w:p>
        </w:tc>
        <w:tc>
          <w:tcPr>
            <w:tcW w:w="1618" w:type="dxa"/>
            <w:hideMark/>
          </w:tcPr>
          <w:p w14:paraId="2C3D0CE3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+</w:t>
            </w:r>
          </w:p>
        </w:tc>
      </w:tr>
      <w:tr w:rsidR="00EB7036" w:rsidRPr="00470830" w14:paraId="616414A5" w14:textId="77777777" w:rsidTr="003523B6">
        <w:trPr>
          <w:trHeight w:val="282"/>
        </w:trPr>
        <w:tc>
          <w:tcPr>
            <w:tcW w:w="1338" w:type="dxa"/>
            <w:vMerge w:val="restart"/>
            <w:hideMark/>
          </w:tcPr>
          <w:p w14:paraId="3028A7AB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ST167</w:t>
            </w:r>
          </w:p>
        </w:tc>
        <w:tc>
          <w:tcPr>
            <w:tcW w:w="2230" w:type="dxa"/>
            <w:hideMark/>
          </w:tcPr>
          <w:p w14:paraId="22B50ABD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XJCJ20B23</w:t>
            </w:r>
          </w:p>
        </w:tc>
        <w:tc>
          <w:tcPr>
            <w:tcW w:w="1338" w:type="dxa"/>
          </w:tcPr>
          <w:p w14:paraId="1669B04E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O101</w:t>
            </w:r>
          </w:p>
        </w:tc>
        <w:tc>
          <w:tcPr>
            <w:tcW w:w="1635" w:type="dxa"/>
            <w:hideMark/>
          </w:tcPr>
          <w:p w14:paraId="6F9D6A4A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38" w:type="dxa"/>
            <w:vMerge/>
            <w:hideMark/>
          </w:tcPr>
          <w:p w14:paraId="05037D71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</w:p>
        </w:tc>
        <w:tc>
          <w:tcPr>
            <w:tcW w:w="2230" w:type="dxa"/>
            <w:hideMark/>
          </w:tcPr>
          <w:p w14:paraId="71F00288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AHM21C14212I</w:t>
            </w:r>
          </w:p>
        </w:tc>
        <w:tc>
          <w:tcPr>
            <w:tcW w:w="2507" w:type="dxa"/>
          </w:tcPr>
          <w:p w14:paraId="1F9E1B3C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Untyped (O_9388)</w:t>
            </w:r>
          </w:p>
        </w:tc>
        <w:tc>
          <w:tcPr>
            <w:tcW w:w="1618" w:type="dxa"/>
            <w:hideMark/>
          </w:tcPr>
          <w:p w14:paraId="0F87A225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+</w:t>
            </w:r>
          </w:p>
        </w:tc>
      </w:tr>
      <w:tr w:rsidR="00EB7036" w:rsidRPr="00470830" w14:paraId="44328053" w14:textId="77777777" w:rsidTr="003523B6">
        <w:trPr>
          <w:trHeight w:val="282"/>
        </w:trPr>
        <w:tc>
          <w:tcPr>
            <w:tcW w:w="1338" w:type="dxa"/>
            <w:vMerge/>
            <w:tcBorders>
              <w:bottom w:val="single" w:sz="4" w:space="0" w:color="auto"/>
            </w:tcBorders>
            <w:hideMark/>
          </w:tcPr>
          <w:p w14:paraId="5778E86A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</w:p>
        </w:tc>
        <w:tc>
          <w:tcPr>
            <w:tcW w:w="2230" w:type="dxa"/>
            <w:tcBorders>
              <w:bottom w:val="single" w:sz="4" w:space="0" w:color="auto"/>
            </w:tcBorders>
            <w:hideMark/>
          </w:tcPr>
          <w:p w14:paraId="5479089E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XJCJ21M7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24C74A2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O101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hideMark/>
          </w:tcPr>
          <w:p w14:paraId="0A233F86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hideMark/>
          </w:tcPr>
          <w:p w14:paraId="0548B4E6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</w:p>
        </w:tc>
        <w:tc>
          <w:tcPr>
            <w:tcW w:w="2230" w:type="dxa"/>
            <w:tcBorders>
              <w:bottom w:val="single" w:sz="4" w:space="0" w:color="auto"/>
            </w:tcBorders>
            <w:hideMark/>
          </w:tcPr>
          <w:p w14:paraId="51509E64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AHM21C14333I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14:paraId="1CD93D12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Untyped (O_9388)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hideMark/>
          </w:tcPr>
          <w:p w14:paraId="55088DBD" w14:textId="77777777" w:rsidR="00EB7036" w:rsidRPr="00470830" w:rsidRDefault="00EB7036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470830">
              <w:rPr>
                <w:rFonts w:ascii="Times New Roman" w:eastAsia="黑体" w:hAnsi="Times New Roman" w:cs="Times New Roman"/>
                <w:sz w:val="24"/>
                <w:szCs w:val="21"/>
              </w:rPr>
              <w:t>+</w:t>
            </w:r>
          </w:p>
        </w:tc>
      </w:tr>
    </w:tbl>
    <w:p w14:paraId="521D14D3" w14:textId="6071C2DF" w:rsidR="00244B51" w:rsidRDefault="00244B51">
      <w:pPr>
        <w:rPr>
          <w:rFonts w:hint="eastAsia"/>
        </w:rPr>
      </w:pPr>
    </w:p>
    <w:sectPr w:rsidR="00244B51" w:rsidSect="00EB70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036"/>
    <w:rsid w:val="00004D8D"/>
    <w:rsid w:val="000254F8"/>
    <w:rsid w:val="00047DF7"/>
    <w:rsid w:val="0005412F"/>
    <w:rsid w:val="000624EC"/>
    <w:rsid w:val="00063076"/>
    <w:rsid w:val="00064EFB"/>
    <w:rsid w:val="0007226B"/>
    <w:rsid w:val="00083669"/>
    <w:rsid w:val="0008729B"/>
    <w:rsid w:val="00090AE1"/>
    <w:rsid w:val="000967BD"/>
    <w:rsid w:val="00096A34"/>
    <w:rsid w:val="000B44F7"/>
    <w:rsid w:val="000B782D"/>
    <w:rsid w:val="000C1111"/>
    <w:rsid w:val="000C7C35"/>
    <w:rsid w:val="000D1DF7"/>
    <w:rsid w:val="000D75AF"/>
    <w:rsid w:val="000E0429"/>
    <w:rsid w:val="000E58C8"/>
    <w:rsid w:val="000F0DF8"/>
    <w:rsid w:val="001059D4"/>
    <w:rsid w:val="00111F13"/>
    <w:rsid w:val="00124F4D"/>
    <w:rsid w:val="001310FF"/>
    <w:rsid w:val="00136765"/>
    <w:rsid w:val="0014428A"/>
    <w:rsid w:val="00160477"/>
    <w:rsid w:val="001615FB"/>
    <w:rsid w:val="001772FD"/>
    <w:rsid w:val="001A04C3"/>
    <w:rsid w:val="001A0C7D"/>
    <w:rsid w:val="001B07A5"/>
    <w:rsid w:val="001B5B7B"/>
    <w:rsid w:val="001C4AC7"/>
    <w:rsid w:val="001D4FCC"/>
    <w:rsid w:val="001E4B8B"/>
    <w:rsid w:val="00204850"/>
    <w:rsid w:val="002107BA"/>
    <w:rsid w:val="0022283D"/>
    <w:rsid w:val="002249B1"/>
    <w:rsid w:val="00244B51"/>
    <w:rsid w:val="00252F42"/>
    <w:rsid w:val="00256EB1"/>
    <w:rsid w:val="002639F6"/>
    <w:rsid w:val="002816BF"/>
    <w:rsid w:val="002851C1"/>
    <w:rsid w:val="00287602"/>
    <w:rsid w:val="002A3A4F"/>
    <w:rsid w:val="002A7F2E"/>
    <w:rsid w:val="002B1568"/>
    <w:rsid w:val="002B3CFB"/>
    <w:rsid w:val="002B5BAA"/>
    <w:rsid w:val="002D69C7"/>
    <w:rsid w:val="002F0C17"/>
    <w:rsid w:val="00301829"/>
    <w:rsid w:val="00310229"/>
    <w:rsid w:val="0031034F"/>
    <w:rsid w:val="0031451E"/>
    <w:rsid w:val="003150CD"/>
    <w:rsid w:val="003235D6"/>
    <w:rsid w:val="003351DE"/>
    <w:rsid w:val="003403CF"/>
    <w:rsid w:val="00345A8D"/>
    <w:rsid w:val="00350410"/>
    <w:rsid w:val="003626AE"/>
    <w:rsid w:val="0037321C"/>
    <w:rsid w:val="00373876"/>
    <w:rsid w:val="00376BEE"/>
    <w:rsid w:val="00391D33"/>
    <w:rsid w:val="003928E2"/>
    <w:rsid w:val="003949F8"/>
    <w:rsid w:val="00394EE3"/>
    <w:rsid w:val="003A071D"/>
    <w:rsid w:val="003A5ED9"/>
    <w:rsid w:val="003B0C71"/>
    <w:rsid w:val="003B5BE1"/>
    <w:rsid w:val="003E56A5"/>
    <w:rsid w:val="003F2F37"/>
    <w:rsid w:val="003F3820"/>
    <w:rsid w:val="00401052"/>
    <w:rsid w:val="0041250A"/>
    <w:rsid w:val="00413671"/>
    <w:rsid w:val="00424551"/>
    <w:rsid w:val="004332E0"/>
    <w:rsid w:val="00464F5D"/>
    <w:rsid w:val="00465829"/>
    <w:rsid w:val="00467641"/>
    <w:rsid w:val="00473566"/>
    <w:rsid w:val="00483AB3"/>
    <w:rsid w:val="004854DB"/>
    <w:rsid w:val="00486A30"/>
    <w:rsid w:val="004922AB"/>
    <w:rsid w:val="00494611"/>
    <w:rsid w:val="00494E9C"/>
    <w:rsid w:val="00497C9C"/>
    <w:rsid w:val="004B6510"/>
    <w:rsid w:val="004C4F0B"/>
    <w:rsid w:val="004D110D"/>
    <w:rsid w:val="004E2ACE"/>
    <w:rsid w:val="004E490A"/>
    <w:rsid w:val="00501D93"/>
    <w:rsid w:val="0050762E"/>
    <w:rsid w:val="00510680"/>
    <w:rsid w:val="005267A5"/>
    <w:rsid w:val="00530FDF"/>
    <w:rsid w:val="005348C0"/>
    <w:rsid w:val="00544913"/>
    <w:rsid w:val="0055453F"/>
    <w:rsid w:val="00555CE9"/>
    <w:rsid w:val="00557E0F"/>
    <w:rsid w:val="00564767"/>
    <w:rsid w:val="00565EDA"/>
    <w:rsid w:val="0056713C"/>
    <w:rsid w:val="005806F6"/>
    <w:rsid w:val="005809AA"/>
    <w:rsid w:val="0059273A"/>
    <w:rsid w:val="005D10B8"/>
    <w:rsid w:val="005E5B8B"/>
    <w:rsid w:val="00610376"/>
    <w:rsid w:val="006207F4"/>
    <w:rsid w:val="00630CD9"/>
    <w:rsid w:val="00631649"/>
    <w:rsid w:val="00654477"/>
    <w:rsid w:val="006563C1"/>
    <w:rsid w:val="00677EC8"/>
    <w:rsid w:val="00680A22"/>
    <w:rsid w:val="00686F08"/>
    <w:rsid w:val="00690DA3"/>
    <w:rsid w:val="00692544"/>
    <w:rsid w:val="0069466A"/>
    <w:rsid w:val="006973B0"/>
    <w:rsid w:val="006A5D76"/>
    <w:rsid w:val="006A7C41"/>
    <w:rsid w:val="006B0064"/>
    <w:rsid w:val="006B294C"/>
    <w:rsid w:val="006C1DB5"/>
    <w:rsid w:val="006E1066"/>
    <w:rsid w:val="006E33E5"/>
    <w:rsid w:val="006E66A3"/>
    <w:rsid w:val="006E7273"/>
    <w:rsid w:val="006E78ED"/>
    <w:rsid w:val="006F6275"/>
    <w:rsid w:val="006F714D"/>
    <w:rsid w:val="00711FEB"/>
    <w:rsid w:val="00713E7E"/>
    <w:rsid w:val="00715DC0"/>
    <w:rsid w:val="00720C7A"/>
    <w:rsid w:val="00742EA7"/>
    <w:rsid w:val="00746F4D"/>
    <w:rsid w:val="00761D2E"/>
    <w:rsid w:val="00764127"/>
    <w:rsid w:val="00764A8C"/>
    <w:rsid w:val="007772E1"/>
    <w:rsid w:val="00784A8A"/>
    <w:rsid w:val="007B7D15"/>
    <w:rsid w:val="007C5EE0"/>
    <w:rsid w:val="007D2DFA"/>
    <w:rsid w:val="007D4739"/>
    <w:rsid w:val="007E39F4"/>
    <w:rsid w:val="007E7D3D"/>
    <w:rsid w:val="007F2456"/>
    <w:rsid w:val="00817AF4"/>
    <w:rsid w:val="00827B85"/>
    <w:rsid w:val="00832C85"/>
    <w:rsid w:val="008361A0"/>
    <w:rsid w:val="00877EED"/>
    <w:rsid w:val="008973D9"/>
    <w:rsid w:val="008B146E"/>
    <w:rsid w:val="008B2A6C"/>
    <w:rsid w:val="008B6031"/>
    <w:rsid w:val="008C1AB5"/>
    <w:rsid w:val="008C62E5"/>
    <w:rsid w:val="008E536F"/>
    <w:rsid w:val="008F2833"/>
    <w:rsid w:val="00904A37"/>
    <w:rsid w:val="00904EA6"/>
    <w:rsid w:val="0093155A"/>
    <w:rsid w:val="00933B3B"/>
    <w:rsid w:val="00944042"/>
    <w:rsid w:val="00951936"/>
    <w:rsid w:val="0096680C"/>
    <w:rsid w:val="00970B2A"/>
    <w:rsid w:val="00973978"/>
    <w:rsid w:val="00973BE0"/>
    <w:rsid w:val="009A652A"/>
    <w:rsid w:val="009B0D1B"/>
    <w:rsid w:val="009B5786"/>
    <w:rsid w:val="009C1B9A"/>
    <w:rsid w:val="009C3388"/>
    <w:rsid w:val="009D38F6"/>
    <w:rsid w:val="009E7DF5"/>
    <w:rsid w:val="009F5E81"/>
    <w:rsid w:val="009F7900"/>
    <w:rsid w:val="00A0061D"/>
    <w:rsid w:val="00A02E23"/>
    <w:rsid w:val="00A17E4D"/>
    <w:rsid w:val="00A22652"/>
    <w:rsid w:val="00A61163"/>
    <w:rsid w:val="00A67846"/>
    <w:rsid w:val="00A8384E"/>
    <w:rsid w:val="00AA7B85"/>
    <w:rsid w:val="00AC132F"/>
    <w:rsid w:val="00AF0E6C"/>
    <w:rsid w:val="00AF1363"/>
    <w:rsid w:val="00AF4096"/>
    <w:rsid w:val="00AF56A3"/>
    <w:rsid w:val="00AF6883"/>
    <w:rsid w:val="00B00567"/>
    <w:rsid w:val="00B063CA"/>
    <w:rsid w:val="00B23EAF"/>
    <w:rsid w:val="00B31CF3"/>
    <w:rsid w:val="00B41B4E"/>
    <w:rsid w:val="00B429EF"/>
    <w:rsid w:val="00B6467C"/>
    <w:rsid w:val="00B70B40"/>
    <w:rsid w:val="00B72CAE"/>
    <w:rsid w:val="00B870E8"/>
    <w:rsid w:val="00B910F7"/>
    <w:rsid w:val="00B91EFD"/>
    <w:rsid w:val="00B93D78"/>
    <w:rsid w:val="00BA25A8"/>
    <w:rsid w:val="00BB3750"/>
    <w:rsid w:val="00BC3287"/>
    <w:rsid w:val="00BC4B3C"/>
    <w:rsid w:val="00BE111A"/>
    <w:rsid w:val="00BF2250"/>
    <w:rsid w:val="00C004C4"/>
    <w:rsid w:val="00C01BE1"/>
    <w:rsid w:val="00C02553"/>
    <w:rsid w:val="00C0270C"/>
    <w:rsid w:val="00C02CFC"/>
    <w:rsid w:val="00C05C2F"/>
    <w:rsid w:val="00C13308"/>
    <w:rsid w:val="00C27ADC"/>
    <w:rsid w:val="00C3188E"/>
    <w:rsid w:val="00C45F64"/>
    <w:rsid w:val="00C51283"/>
    <w:rsid w:val="00C54A86"/>
    <w:rsid w:val="00C5785E"/>
    <w:rsid w:val="00C62529"/>
    <w:rsid w:val="00C749C7"/>
    <w:rsid w:val="00C74C52"/>
    <w:rsid w:val="00C84B35"/>
    <w:rsid w:val="00C903D5"/>
    <w:rsid w:val="00C93106"/>
    <w:rsid w:val="00C9404B"/>
    <w:rsid w:val="00CA416C"/>
    <w:rsid w:val="00CB1168"/>
    <w:rsid w:val="00CB1B21"/>
    <w:rsid w:val="00CB1D4D"/>
    <w:rsid w:val="00CB672D"/>
    <w:rsid w:val="00CC149A"/>
    <w:rsid w:val="00CD0D48"/>
    <w:rsid w:val="00CE06EC"/>
    <w:rsid w:val="00CE4341"/>
    <w:rsid w:val="00CF1CAC"/>
    <w:rsid w:val="00CF2AB3"/>
    <w:rsid w:val="00CF4264"/>
    <w:rsid w:val="00D10125"/>
    <w:rsid w:val="00D1299A"/>
    <w:rsid w:val="00D215A4"/>
    <w:rsid w:val="00D25AC4"/>
    <w:rsid w:val="00D40523"/>
    <w:rsid w:val="00D6041C"/>
    <w:rsid w:val="00D77D8B"/>
    <w:rsid w:val="00D905CA"/>
    <w:rsid w:val="00D907CF"/>
    <w:rsid w:val="00D920E3"/>
    <w:rsid w:val="00D92162"/>
    <w:rsid w:val="00D93745"/>
    <w:rsid w:val="00D945C7"/>
    <w:rsid w:val="00DA4E36"/>
    <w:rsid w:val="00DB35C0"/>
    <w:rsid w:val="00DB6038"/>
    <w:rsid w:val="00DD3FDA"/>
    <w:rsid w:val="00DD5DBF"/>
    <w:rsid w:val="00DE19CC"/>
    <w:rsid w:val="00DE7661"/>
    <w:rsid w:val="00DF225E"/>
    <w:rsid w:val="00DF5C00"/>
    <w:rsid w:val="00E07604"/>
    <w:rsid w:val="00E10ADC"/>
    <w:rsid w:val="00E201BF"/>
    <w:rsid w:val="00E423E7"/>
    <w:rsid w:val="00E5082A"/>
    <w:rsid w:val="00E62897"/>
    <w:rsid w:val="00E767CB"/>
    <w:rsid w:val="00E84BA9"/>
    <w:rsid w:val="00E87A1C"/>
    <w:rsid w:val="00EB06D9"/>
    <w:rsid w:val="00EB7036"/>
    <w:rsid w:val="00EB7D65"/>
    <w:rsid w:val="00EC40AA"/>
    <w:rsid w:val="00EE1E39"/>
    <w:rsid w:val="00EE5C9F"/>
    <w:rsid w:val="00EF0CA9"/>
    <w:rsid w:val="00F118B4"/>
    <w:rsid w:val="00F11BD4"/>
    <w:rsid w:val="00F42B88"/>
    <w:rsid w:val="00F57F9F"/>
    <w:rsid w:val="00F7670C"/>
    <w:rsid w:val="00F77D5C"/>
    <w:rsid w:val="00F87362"/>
    <w:rsid w:val="00F942D2"/>
    <w:rsid w:val="00FA0BC6"/>
    <w:rsid w:val="00FA6A3B"/>
    <w:rsid w:val="00FA7766"/>
    <w:rsid w:val="00FB3F0A"/>
    <w:rsid w:val="00FB5050"/>
    <w:rsid w:val="00FC1856"/>
    <w:rsid w:val="00FD0A07"/>
    <w:rsid w:val="00FD393C"/>
    <w:rsid w:val="00FD5F0B"/>
    <w:rsid w:val="00FE2503"/>
    <w:rsid w:val="00FF0CFC"/>
    <w:rsid w:val="00FF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8CF9F"/>
  <w15:chartTrackingRefBased/>
  <w15:docId w15:val="{374A4377-F652-4F51-B7CE-010B17A0E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03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B703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EB7036"/>
    <w:pPr>
      <w:widowControl/>
      <w:spacing w:line="360" w:lineRule="auto"/>
      <w:ind w:firstLineChars="200" w:firstLine="200"/>
    </w:pPr>
    <w:rPr>
      <w:rFonts w:asciiTheme="majorHAnsi" w:eastAsia="黑体" w:hAnsiTheme="majorHAnsi" w:cstheme="majorBidi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87FBAF-EF45-46FA-89AA-AC64267BF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715</Characters>
  <Application>Microsoft Office Word</Application>
  <DocSecurity>0</DocSecurity>
  <Lines>37</Lines>
  <Paragraphs>29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tu</dc:creator>
  <cp:keywords/>
  <dc:description/>
  <cp:lastModifiedBy>tu tu</cp:lastModifiedBy>
  <cp:revision>2</cp:revision>
  <dcterms:created xsi:type="dcterms:W3CDTF">2025-05-29T03:10:00Z</dcterms:created>
  <dcterms:modified xsi:type="dcterms:W3CDTF">2025-05-29T03:12:00Z</dcterms:modified>
</cp:coreProperties>
</file>